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0B0C42" w14:textId="5EE2208F" w:rsidR="00E96136" w:rsidRPr="00E96136" w:rsidRDefault="00E96136" w:rsidP="00E96136">
      <w:pPr>
        <w:rPr>
          <w:rFonts w:ascii="Times New Roman" w:hAnsi="Times New Roman" w:cs="Times New Roman"/>
          <w:sz w:val="24"/>
          <w:szCs w:val="24"/>
        </w:rPr>
      </w:pPr>
      <w:r w:rsidRPr="00E96136">
        <w:rPr>
          <w:rFonts w:ascii="Times New Roman" w:hAnsi="Times New Roman" w:cs="Times New Roman"/>
          <w:sz w:val="24"/>
          <w:szCs w:val="24"/>
        </w:rPr>
        <w:t>Supplementary Table 3. SMRs for each cau</w:t>
      </w:r>
      <w:bookmarkStart w:id="0" w:name="_GoBack"/>
      <w:bookmarkEnd w:id="0"/>
      <w:r w:rsidRPr="00E96136">
        <w:rPr>
          <w:rFonts w:ascii="Times New Roman" w:hAnsi="Times New Roman" w:cs="Times New Roman"/>
          <w:sz w:val="24"/>
          <w:szCs w:val="24"/>
        </w:rPr>
        <w:t>se of death following SCLC diagnosis in patients aged 60-69 years</w:t>
      </w:r>
    </w:p>
    <w:tbl>
      <w:tblPr>
        <w:tblStyle w:val="TableGrid"/>
        <w:tblpPr w:leftFromText="180" w:rightFromText="180" w:vertAnchor="page" w:horzAnchor="margin" w:tblpXSpec="center" w:tblpY="2371"/>
        <w:tblW w:w="15730" w:type="dxa"/>
        <w:tblLook w:val="04A0" w:firstRow="1" w:lastRow="0" w:firstColumn="1" w:lastColumn="0" w:noHBand="0" w:noVBand="1"/>
      </w:tblPr>
      <w:tblGrid>
        <w:gridCol w:w="2791"/>
        <w:gridCol w:w="1261"/>
        <w:gridCol w:w="1976"/>
        <w:gridCol w:w="1259"/>
        <w:gridCol w:w="1976"/>
        <w:gridCol w:w="1259"/>
        <w:gridCol w:w="1979"/>
        <w:gridCol w:w="1258"/>
        <w:gridCol w:w="1971"/>
      </w:tblGrid>
      <w:tr w:rsidR="00E96136" w:rsidRPr="00E96136" w14:paraId="5299C2BB" w14:textId="77777777" w:rsidTr="0004622F">
        <w:tc>
          <w:tcPr>
            <w:tcW w:w="2791" w:type="dxa"/>
            <w:vAlign w:val="bottom"/>
          </w:tcPr>
          <w:p w14:paraId="472017F6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10" w:type="dxa"/>
            <w:gridSpan w:val="6"/>
            <w:vAlign w:val="bottom"/>
          </w:tcPr>
          <w:p w14:paraId="354425EA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Deaths by time after diagnosis</w:t>
            </w:r>
          </w:p>
        </w:tc>
        <w:tc>
          <w:tcPr>
            <w:tcW w:w="3229" w:type="dxa"/>
            <w:gridSpan w:val="2"/>
            <w:vAlign w:val="bottom"/>
          </w:tcPr>
          <w:p w14:paraId="126F4AEB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6136" w:rsidRPr="00E96136" w14:paraId="2AACA4FE" w14:textId="77777777" w:rsidTr="0004622F">
        <w:tc>
          <w:tcPr>
            <w:tcW w:w="2791" w:type="dxa"/>
            <w:vAlign w:val="bottom"/>
          </w:tcPr>
          <w:p w14:paraId="6FD063F6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7" w:type="dxa"/>
            <w:gridSpan w:val="2"/>
            <w:vAlign w:val="bottom"/>
          </w:tcPr>
          <w:p w14:paraId="2897C104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&lt;1 y</w:t>
            </w:r>
          </w:p>
        </w:tc>
        <w:tc>
          <w:tcPr>
            <w:tcW w:w="3235" w:type="dxa"/>
            <w:gridSpan w:val="2"/>
            <w:vAlign w:val="bottom"/>
          </w:tcPr>
          <w:p w14:paraId="60D4789D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1-3 y</w:t>
            </w:r>
          </w:p>
        </w:tc>
        <w:tc>
          <w:tcPr>
            <w:tcW w:w="3238" w:type="dxa"/>
            <w:gridSpan w:val="2"/>
            <w:vAlign w:val="bottom"/>
          </w:tcPr>
          <w:p w14:paraId="522407C9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&gt;3 y</w:t>
            </w:r>
          </w:p>
        </w:tc>
        <w:tc>
          <w:tcPr>
            <w:tcW w:w="3229" w:type="dxa"/>
            <w:gridSpan w:val="2"/>
            <w:vAlign w:val="bottom"/>
          </w:tcPr>
          <w:p w14:paraId="4B4B8150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Total deaths</w:t>
            </w:r>
          </w:p>
        </w:tc>
      </w:tr>
      <w:tr w:rsidR="00E96136" w:rsidRPr="00E96136" w14:paraId="0FA678F8" w14:textId="77777777" w:rsidTr="0004622F">
        <w:tc>
          <w:tcPr>
            <w:tcW w:w="2791" w:type="dxa"/>
          </w:tcPr>
          <w:p w14:paraId="3C427054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1" w:type="dxa"/>
          </w:tcPr>
          <w:p w14:paraId="5BDC0800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Observed,</w:t>
            </w:r>
          </w:p>
          <w:p w14:paraId="232BDEC3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 xml:space="preserve">No. </w:t>
            </w:r>
          </w:p>
        </w:tc>
        <w:tc>
          <w:tcPr>
            <w:tcW w:w="1976" w:type="dxa"/>
          </w:tcPr>
          <w:p w14:paraId="650DB4DB" w14:textId="77777777" w:rsidR="00E96136" w:rsidRPr="00E96136" w:rsidRDefault="00E96136" w:rsidP="00046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SMR (95% CI)</w:t>
            </w:r>
          </w:p>
        </w:tc>
        <w:tc>
          <w:tcPr>
            <w:tcW w:w="1259" w:type="dxa"/>
          </w:tcPr>
          <w:p w14:paraId="59E0237A" w14:textId="77777777" w:rsidR="00E96136" w:rsidRPr="00E96136" w:rsidRDefault="00E96136" w:rsidP="00046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Observed,</w:t>
            </w:r>
          </w:p>
          <w:p w14:paraId="06BDEB12" w14:textId="77777777" w:rsidR="00E96136" w:rsidRPr="00E96136" w:rsidRDefault="00E96136" w:rsidP="00046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 xml:space="preserve">No. </w:t>
            </w:r>
          </w:p>
        </w:tc>
        <w:tc>
          <w:tcPr>
            <w:tcW w:w="1976" w:type="dxa"/>
          </w:tcPr>
          <w:p w14:paraId="3EEFCCA8" w14:textId="77777777" w:rsidR="00E96136" w:rsidRPr="00E96136" w:rsidRDefault="00E96136" w:rsidP="00046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SMR (95% CI)</w:t>
            </w:r>
          </w:p>
        </w:tc>
        <w:tc>
          <w:tcPr>
            <w:tcW w:w="1259" w:type="dxa"/>
          </w:tcPr>
          <w:p w14:paraId="108B2EF0" w14:textId="77777777" w:rsidR="00E96136" w:rsidRPr="00E96136" w:rsidRDefault="00E96136" w:rsidP="00046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Observed,</w:t>
            </w:r>
          </w:p>
          <w:p w14:paraId="469461DD" w14:textId="77777777" w:rsidR="00E96136" w:rsidRPr="00E96136" w:rsidRDefault="00E96136" w:rsidP="00046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 xml:space="preserve">No. </w:t>
            </w:r>
          </w:p>
        </w:tc>
        <w:tc>
          <w:tcPr>
            <w:tcW w:w="1979" w:type="dxa"/>
          </w:tcPr>
          <w:p w14:paraId="457B295C" w14:textId="77777777" w:rsidR="00E96136" w:rsidRPr="00E96136" w:rsidRDefault="00E96136" w:rsidP="00046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SMR (95% CI)</w:t>
            </w:r>
          </w:p>
        </w:tc>
        <w:tc>
          <w:tcPr>
            <w:tcW w:w="1258" w:type="dxa"/>
          </w:tcPr>
          <w:p w14:paraId="20EE929A" w14:textId="77777777" w:rsidR="00E96136" w:rsidRPr="00E96136" w:rsidRDefault="00E96136" w:rsidP="00046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Observed,</w:t>
            </w:r>
          </w:p>
          <w:p w14:paraId="7B7AF229" w14:textId="77777777" w:rsidR="00E96136" w:rsidRPr="00E96136" w:rsidRDefault="00E96136" w:rsidP="00046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 xml:space="preserve">No. </w:t>
            </w:r>
          </w:p>
        </w:tc>
        <w:tc>
          <w:tcPr>
            <w:tcW w:w="1971" w:type="dxa"/>
          </w:tcPr>
          <w:p w14:paraId="36A91564" w14:textId="77777777" w:rsidR="00E96136" w:rsidRPr="00E96136" w:rsidRDefault="00E96136" w:rsidP="00046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SMR (95% CI)</w:t>
            </w:r>
          </w:p>
        </w:tc>
      </w:tr>
      <w:tr w:rsidR="00E96136" w:rsidRPr="00E96136" w14:paraId="5C0E9BC6" w14:textId="77777777" w:rsidTr="0004622F">
        <w:tc>
          <w:tcPr>
            <w:tcW w:w="2791" w:type="dxa"/>
          </w:tcPr>
          <w:p w14:paraId="007B7B31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Cause of death</w:t>
            </w:r>
          </w:p>
        </w:tc>
        <w:tc>
          <w:tcPr>
            <w:tcW w:w="1261" w:type="dxa"/>
          </w:tcPr>
          <w:p w14:paraId="1C31CA04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6" w:type="dxa"/>
          </w:tcPr>
          <w:p w14:paraId="3D1FAC4F" w14:textId="77777777" w:rsidR="00E96136" w:rsidRPr="00E96136" w:rsidRDefault="00E96136" w:rsidP="00046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9" w:type="dxa"/>
          </w:tcPr>
          <w:p w14:paraId="0322222A" w14:textId="77777777" w:rsidR="00E96136" w:rsidRPr="00E96136" w:rsidRDefault="00E96136" w:rsidP="00046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6" w:type="dxa"/>
          </w:tcPr>
          <w:p w14:paraId="4F855DC1" w14:textId="77777777" w:rsidR="00E96136" w:rsidRPr="00E96136" w:rsidRDefault="00E96136" w:rsidP="00046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9" w:type="dxa"/>
          </w:tcPr>
          <w:p w14:paraId="4A6A8D4E" w14:textId="77777777" w:rsidR="00E96136" w:rsidRPr="00E96136" w:rsidRDefault="00E96136" w:rsidP="00046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9" w:type="dxa"/>
          </w:tcPr>
          <w:p w14:paraId="74BBD228" w14:textId="77777777" w:rsidR="00E96136" w:rsidRPr="00E96136" w:rsidRDefault="00E96136" w:rsidP="00046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8" w:type="dxa"/>
          </w:tcPr>
          <w:p w14:paraId="647A4D27" w14:textId="77777777" w:rsidR="00E96136" w:rsidRPr="00E96136" w:rsidRDefault="00E96136" w:rsidP="00046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1" w:type="dxa"/>
          </w:tcPr>
          <w:p w14:paraId="42EEBE7D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6136" w:rsidRPr="00E96136" w14:paraId="777AE748" w14:textId="77777777" w:rsidTr="0004622F">
        <w:tc>
          <w:tcPr>
            <w:tcW w:w="2791" w:type="dxa"/>
          </w:tcPr>
          <w:p w14:paraId="377AD704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1261" w:type="dxa"/>
          </w:tcPr>
          <w:p w14:paraId="7E97975B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9 873</w:t>
            </w:r>
          </w:p>
        </w:tc>
        <w:tc>
          <w:tcPr>
            <w:tcW w:w="1976" w:type="dxa"/>
            <w:shd w:val="clear" w:color="auto" w:fill="auto"/>
          </w:tcPr>
          <w:p w14:paraId="18967546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76.32 (74.82-77.84)</w:t>
            </w:r>
            <w:r w:rsidRPr="00E961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5F1DB19B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4 129</w:t>
            </w:r>
          </w:p>
        </w:tc>
        <w:tc>
          <w:tcPr>
            <w:tcW w:w="1976" w:type="dxa"/>
            <w:shd w:val="clear" w:color="auto" w:fill="auto"/>
          </w:tcPr>
          <w:p w14:paraId="11336379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56.82 (55.10-58.58)</w:t>
            </w:r>
            <w:r w:rsidRPr="00E961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7B7BDC77" w14:textId="77777777" w:rsidR="00E96136" w:rsidRPr="00E96136" w:rsidRDefault="00E96136" w:rsidP="0004622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729</w:t>
            </w:r>
          </w:p>
        </w:tc>
        <w:tc>
          <w:tcPr>
            <w:tcW w:w="1979" w:type="dxa"/>
          </w:tcPr>
          <w:p w14:paraId="59C5B452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9.71 (9.02-10.44)</w:t>
            </w:r>
            <w:r w:rsidRPr="00E961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8" w:type="dxa"/>
          </w:tcPr>
          <w:p w14:paraId="10A387A2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14 731</w:t>
            </w:r>
          </w:p>
        </w:tc>
        <w:tc>
          <w:tcPr>
            <w:tcW w:w="1971" w:type="dxa"/>
          </w:tcPr>
          <w:p w14:paraId="6C96FD28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53.16 (52.30-54.02)</w:t>
            </w:r>
            <w:r w:rsidRPr="00E961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E96136" w:rsidRPr="00E96136" w14:paraId="54A8672E" w14:textId="77777777" w:rsidTr="0004622F">
        <w:tc>
          <w:tcPr>
            <w:tcW w:w="2791" w:type="dxa"/>
          </w:tcPr>
          <w:p w14:paraId="4107A9D2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SCLC</w:t>
            </w:r>
          </w:p>
        </w:tc>
        <w:tc>
          <w:tcPr>
            <w:tcW w:w="1261" w:type="dxa"/>
          </w:tcPr>
          <w:p w14:paraId="5E0AB015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8 827</w:t>
            </w:r>
          </w:p>
        </w:tc>
        <w:tc>
          <w:tcPr>
            <w:tcW w:w="1976" w:type="dxa"/>
            <w:shd w:val="clear" w:color="auto" w:fill="auto"/>
          </w:tcPr>
          <w:p w14:paraId="5B120AD1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594.9 (582.5-607.4)</w:t>
            </w:r>
            <w:r w:rsidRPr="00E961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5E35D10F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3 787</w:t>
            </w:r>
          </w:p>
        </w:tc>
        <w:tc>
          <w:tcPr>
            <w:tcW w:w="1976" w:type="dxa"/>
            <w:shd w:val="clear" w:color="auto" w:fill="auto"/>
          </w:tcPr>
          <w:p w14:paraId="51A2242F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473.2 (458.3-488.5)</w:t>
            </w:r>
            <w:r w:rsidRPr="00E961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545302F4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480</w:t>
            </w:r>
          </w:p>
        </w:tc>
        <w:tc>
          <w:tcPr>
            <w:tcW w:w="1979" w:type="dxa"/>
          </w:tcPr>
          <w:p w14:paraId="0FA5295A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 xml:space="preserve">64.96 (59.28-71.04) </w:t>
            </w:r>
            <w:r w:rsidRPr="00E961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8" w:type="dxa"/>
          </w:tcPr>
          <w:p w14:paraId="4E302BF3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13 094</w:t>
            </w:r>
          </w:p>
        </w:tc>
        <w:tc>
          <w:tcPr>
            <w:tcW w:w="1971" w:type="dxa"/>
          </w:tcPr>
          <w:p w14:paraId="2912E358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433.1 (425.7-440.6)</w:t>
            </w:r>
            <w:r w:rsidRPr="00E961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E96136" w:rsidRPr="00E96136" w14:paraId="1D53B4A4" w14:textId="77777777" w:rsidTr="0004622F">
        <w:tc>
          <w:tcPr>
            <w:tcW w:w="2791" w:type="dxa"/>
          </w:tcPr>
          <w:p w14:paraId="5B8B4319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Other cancers</w:t>
            </w:r>
          </w:p>
        </w:tc>
        <w:tc>
          <w:tcPr>
            <w:tcW w:w="1261" w:type="dxa"/>
          </w:tcPr>
          <w:p w14:paraId="089A0BCC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424</w:t>
            </w:r>
          </w:p>
        </w:tc>
        <w:tc>
          <w:tcPr>
            <w:tcW w:w="1976" w:type="dxa"/>
            <w:shd w:val="clear" w:color="auto" w:fill="auto"/>
          </w:tcPr>
          <w:p w14:paraId="18C3524D" w14:textId="77777777" w:rsidR="00E96136" w:rsidRPr="00E96136" w:rsidRDefault="00E96136" w:rsidP="000462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13.52 (12.27-14.87)</w:t>
            </w:r>
            <w:r w:rsidRPr="00E961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18390880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1976" w:type="dxa"/>
            <w:shd w:val="clear" w:color="auto" w:fill="auto"/>
          </w:tcPr>
          <w:p w14:paraId="5F07D6A3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7.86 (6.60-9.29)</w:t>
            </w:r>
            <w:r w:rsidRPr="00E961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4AC217A3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979" w:type="dxa"/>
          </w:tcPr>
          <w:p w14:paraId="13119BB0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ab/>
              <w:t>(0.68-1.77)</w:t>
            </w:r>
          </w:p>
        </w:tc>
        <w:tc>
          <w:tcPr>
            <w:tcW w:w="1258" w:type="dxa"/>
          </w:tcPr>
          <w:p w14:paraId="258E6FC1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580</w:t>
            </w:r>
          </w:p>
        </w:tc>
        <w:tc>
          <w:tcPr>
            <w:tcW w:w="1971" w:type="dxa"/>
          </w:tcPr>
          <w:p w14:paraId="6461F728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8.85 (8.15-9.61)</w:t>
            </w:r>
            <w:r w:rsidRPr="00E961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E96136" w:rsidRPr="00E96136" w14:paraId="1F444888" w14:textId="77777777" w:rsidTr="0004622F">
        <w:tc>
          <w:tcPr>
            <w:tcW w:w="2791" w:type="dxa"/>
          </w:tcPr>
          <w:p w14:paraId="2F45BBC4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Noncancer causes</w:t>
            </w:r>
          </w:p>
        </w:tc>
        <w:tc>
          <w:tcPr>
            <w:tcW w:w="1261" w:type="dxa"/>
          </w:tcPr>
          <w:p w14:paraId="21410CEC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auto"/>
          </w:tcPr>
          <w:p w14:paraId="57996E7C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9" w:type="dxa"/>
          </w:tcPr>
          <w:p w14:paraId="34306017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auto"/>
          </w:tcPr>
          <w:p w14:paraId="3EE3326A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9" w:type="dxa"/>
          </w:tcPr>
          <w:p w14:paraId="2D11E11A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9" w:type="dxa"/>
          </w:tcPr>
          <w:p w14:paraId="21F57F0F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8" w:type="dxa"/>
          </w:tcPr>
          <w:p w14:paraId="62182968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1" w:type="dxa"/>
          </w:tcPr>
          <w:p w14:paraId="53F95525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6136" w:rsidRPr="00E96136" w14:paraId="14F79FC2" w14:textId="77777777" w:rsidTr="0004622F">
        <w:tc>
          <w:tcPr>
            <w:tcW w:w="2791" w:type="dxa"/>
          </w:tcPr>
          <w:p w14:paraId="199F45F3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 xml:space="preserve"> Septicemia</w:t>
            </w:r>
          </w:p>
        </w:tc>
        <w:tc>
          <w:tcPr>
            <w:tcW w:w="1261" w:type="dxa"/>
          </w:tcPr>
          <w:p w14:paraId="0E4B4C21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976" w:type="dxa"/>
            <w:shd w:val="clear" w:color="auto" w:fill="auto"/>
          </w:tcPr>
          <w:p w14:paraId="79B44116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19.47 (13.91-26.51)</w:t>
            </w:r>
            <w:r w:rsidRPr="00E961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1331E48D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76" w:type="dxa"/>
          </w:tcPr>
          <w:p w14:paraId="7C19BCED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8.36 (4.01-15.38)</w:t>
            </w:r>
            <w:r w:rsidRPr="00E961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0271C9C9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79" w:type="dxa"/>
          </w:tcPr>
          <w:p w14:paraId="6256D6E5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3.93 (1.28-9.18)</w:t>
            </w:r>
            <w:r w:rsidRPr="00E961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8" w:type="dxa"/>
          </w:tcPr>
          <w:p w14:paraId="387EF5D9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971" w:type="dxa"/>
          </w:tcPr>
          <w:p w14:paraId="79AA4A77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12.17 (9.16-15.83)</w:t>
            </w:r>
            <w:r w:rsidRPr="00E961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E96136" w:rsidRPr="00E96136" w14:paraId="6A0A67BD" w14:textId="77777777" w:rsidTr="0004622F">
        <w:tc>
          <w:tcPr>
            <w:tcW w:w="2791" w:type="dxa"/>
          </w:tcPr>
          <w:p w14:paraId="7AB897EF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 xml:space="preserve"> Infectious/ parasitic diseases </w:t>
            </w:r>
          </w:p>
          <w:p w14:paraId="16A9B073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 xml:space="preserve"> including HIV infection</w:t>
            </w:r>
          </w:p>
        </w:tc>
        <w:tc>
          <w:tcPr>
            <w:tcW w:w="1261" w:type="dxa"/>
          </w:tcPr>
          <w:p w14:paraId="06E2F2BD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976" w:type="dxa"/>
            <w:shd w:val="clear" w:color="auto" w:fill="auto"/>
          </w:tcPr>
          <w:p w14:paraId="4B86F0A9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12.36 (7.44-19.30)</w:t>
            </w:r>
            <w:r w:rsidRPr="00E961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12CB5F7C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76" w:type="dxa"/>
          </w:tcPr>
          <w:p w14:paraId="1F1AD497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1.25 (0.03-6.95)</w:t>
            </w:r>
          </w:p>
        </w:tc>
        <w:tc>
          <w:tcPr>
            <w:tcW w:w="1259" w:type="dxa"/>
          </w:tcPr>
          <w:p w14:paraId="635A75B4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79" w:type="dxa"/>
          </w:tcPr>
          <w:p w14:paraId="206253DB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7.42 (2.41-17.32)</w:t>
            </w:r>
            <w:r w:rsidRPr="00E961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8" w:type="dxa"/>
          </w:tcPr>
          <w:p w14:paraId="7737CDC0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971" w:type="dxa"/>
          </w:tcPr>
          <w:p w14:paraId="32DD2CBF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8.30 (5.37-12.25)</w:t>
            </w:r>
            <w:r w:rsidRPr="00E961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E96136" w:rsidRPr="00E96136" w14:paraId="55CA8742" w14:textId="77777777" w:rsidTr="0004622F">
        <w:tc>
          <w:tcPr>
            <w:tcW w:w="2791" w:type="dxa"/>
          </w:tcPr>
          <w:p w14:paraId="2C3A9B06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Start w:id="1" w:name="OLE_LINK1"/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Diabetes mellitus</w:t>
            </w:r>
            <w:bookmarkEnd w:id="1"/>
          </w:p>
        </w:tc>
        <w:tc>
          <w:tcPr>
            <w:tcW w:w="1261" w:type="dxa"/>
          </w:tcPr>
          <w:p w14:paraId="5F59F518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976" w:type="dxa"/>
          </w:tcPr>
          <w:p w14:paraId="191C713D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2.73 (1.49-4.58)</w:t>
            </w:r>
            <w:r w:rsidRPr="00E961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7330EAA1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76" w:type="dxa"/>
          </w:tcPr>
          <w:p w14:paraId="36A6088B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0.7 (0.08-2.53)</w:t>
            </w:r>
          </w:p>
        </w:tc>
        <w:tc>
          <w:tcPr>
            <w:tcW w:w="1259" w:type="dxa"/>
          </w:tcPr>
          <w:p w14:paraId="1AA27F43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79" w:type="dxa"/>
          </w:tcPr>
          <w:p w14:paraId="66F8DABF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1.43 (0.39-3.66)</w:t>
            </w:r>
          </w:p>
        </w:tc>
        <w:tc>
          <w:tcPr>
            <w:tcW w:w="1258" w:type="dxa"/>
          </w:tcPr>
          <w:p w14:paraId="73ECAE12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971" w:type="dxa"/>
          </w:tcPr>
          <w:p w14:paraId="59DEDCD4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1.86 (1.13-2.87)</w:t>
            </w:r>
            <w:r w:rsidRPr="00E961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E96136" w:rsidRPr="00E96136" w14:paraId="7737BF91" w14:textId="77777777" w:rsidTr="0004622F">
        <w:tc>
          <w:tcPr>
            <w:tcW w:w="2791" w:type="dxa"/>
          </w:tcPr>
          <w:p w14:paraId="55B3CB70" w14:textId="6295A3CD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 xml:space="preserve"> Alzheimer</w:t>
            </w:r>
            <w:r w:rsidR="007D5E99">
              <w:rPr>
                <w:rFonts w:ascii="Times New Roman" w:hAnsi="Times New Roman" w:cs="Times New Roman"/>
                <w:sz w:val="18"/>
                <w:szCs w:val="18"/>
              </w:rPr>
              <w:t>’s</w:t>
            </w: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 xml:space="preserve"> disease</w:t>
            </w:r>
          </w:p>
        </w:tc>
        <w:tc>
          <w:tcPr>
            <w:tcW w:w="1261" w:type="dxa"/>
          </w:tcPr>
          <w:p w14:paraId="6D906712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76" w:type="dxa"/>
          </w:tcPr>
          <w:p w14:paraId="57CF0025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2.67 (0.32-9.64)</w:t>
            </w:r>
          </w:p>
        </w:tc>
        <w:tc>
          <w:tcPr>
            <w:tcW w:w="1259" w:type="dxa"/>
          </w:tcPr>
          <w:p w14:paraId="3B4566C8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76" w:type="dxa"/>
          </w:tcPr>
          <w:p w14:paraId="7084CA3D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0 (0.00-6.16)</w:t>
            </w:r>
          </w:p>
        </w:tc>
        <w:tc>
          <w:tcPr>
            <w:tcW w:w="1259" w:type="dxa"/>
          </w:tcPr>
          <w:p w14:paraId="314F8038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979" w:type="dxa"/>
          </w:tcPr>
          <w:p w14:paraId="51F6BA23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8.92 (4.61-15.58)</w:t>
            </w:r>
            <w:r w:rsidRPr="00E961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8" w:type="dxa"/>
          </w:tcPr>
          <w:p w14:paraId="014FA9BC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971" w:type="dxa"/>
          </w:tcPr>
          <w:p w14:paraId="682F3CAE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5.20 (2.84-8.72)</w:t>
            </w:r>
            <w:r w:rsidRPr="00E961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E96136" w:rsidRPr="00E96136" w14:paraId="4367C809" w14:textId="77777777" w:rsidTr="0004622F">
        <w:tc>
          <w:tcPr>
            <w:tcW w:w="2791" w:type="dxa"/>
          </w:tcPr>
          <w:p w14:paraId="30BD199C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 xml:space="preserve"> Cardiovascular diseases</w:t>
            </w:r>
          </w:p>
        </w:tc>
        <w:tc>
          <w:tcPr>
            <w:tcW w:w="1261" w:type="dxa"/>
          </w:tcPr>
          <w:p w14:paraId="618C39EE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1976" w:type="dxa"/>
          </w:tcPr>
          <w:p w14:paraId="5B974B82" w14:textId="77777777" w:rsidR="00E96136" w:rsidRPr="00E96136" w:rsidRDefault="00E96136" w:rsidP="000462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5.83 (5.02-6.73)</w:t>
            </w:r>
            <w:r w:rsidRPr="00E961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56389138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976" w:type="dxa"/>
          </w:tcPr>
          <w:p w14:paraId="5327E6C3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3.87 (3.00-4.91)</w:t>
            </w:r>
            <w:r w:rsidRPr="00E961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3CCCA360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979" w:type="dxa"/>
          </w:tcPr>
          <w:p w14:paraId="11A4803B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2.60 (1.91-3.47)</w:t>
            </w:r>
            <w:r w:rsidRPr="00E961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8" w:type="dxa"/>
          </w:tcPr>
          <w:p w14:paraId="6ED80F8D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298</w:t>
            </w:r>
          </w:p>
        </w:tc>
        <w:tc>
          <w:tcPr>
            <w:tcW w:w="1971" w:type="dxa"/>
          </w:tcPr>
          <w:p w14:paraId="71D9964C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4.47 (3.97-5.00)</w:t>
            </w:r>
            <w:r w:rsidRPr="00E961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E96136" w:rsidRPr="00E96136" w14:paraId="6E12E55B" w14:textId="77777777" w:rsidTr="0004622F">
        <w:tc>
          <w:tcPr>
            <w:tcW w:w="2791" w:type="dxa"/>
          </w:tcPr>
          <w:p w14:paraId="7F71E6CB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 xml:space="preserve"> Cerebrovascular diseases</w:t>
            </w:r>
          </w:p>
        </w:tc>
        <w:tc>
          <w:tcPr>
            <w:tcW w:w="1261" w:type="dxa"/>
          </w:tcPr>
          <w:p w14:paraId="4FAFFEAB" w14:textId="77777777" w:rsidR="00E96136" w:rsidRPr="00E96136" w:rsidRDefault="00E96136" w:rsidP="0004622F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976" w:type="dxa"/>
          </w:tcPr>
          <w:p w14:paraId="2DC9C8F4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4.54 (2.88-6.82)</w:t>
            </w:r>
            <w:r w:rsidRPr="00E961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312F0285" w14:textId="77777777" w:rsidR="00E96136" w:rsidRPr="00E96136" w:rsidRDefault="00E96136" w:rsidP="0004622F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76" w:type="dxa"/>
          </w:tcPr>
          <w:p w14:paraId="738085E6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3.38 (1.62-6.22)</w:t>
            </w:r>
            <w:r w:rsidRPr="00E961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249DC3BD" w14:textId="77777777" w:rsidR="00E96136" w:rsidRPr="00E96136" w:rsidRDefault="00E96136" w:rsidP="0004622F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979" w:type="dxa"/>
          </w:tcPr>
          <w:p w14:paraId="536AF4D0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6.66 (4.22-10.00)</w:t>
            </w:r>
            <w:r w:rsidRPr="00E961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8" w:type="dxa"/>
          </w:tcPr>
          <w:p w14:paraId="493EB085" w14:textId="77777777" w:rsidR="00E96136" w:rsidRPr="00E96136" w:rsidRDefault="00E96136" w:rsidP="0004622F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971" w:type="dxa"/>
          </w:tcPr>
          <w:p w14:paraId="0506B9CF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4.88 (3.69-6.34)</w:t>
            </w:r>
            <w:r w:rsidRPr="00E961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E96136" w:rsidRPr="00E96136" w14:paraId="5CD35769" w14:textId="77777777" w:rsidTr="0004622F">
        <w:tc>
          <w:tcPr>
            <w:tcW w:w="2791" w:type="dxa"/>
          </w:tcPr>
          <w:p w14:paraId="65F5C5DF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 xml:space="preserve"> Pneumonia and influenza</w:t>
            </w:r>
          </w:p>
        </w:tc>
        <w:tc>
          <w:tcPr>
            <w:tcW w:w="1261" w:type="dxa"/>
          </w:tcPr>
          <w:p w14:paraId="20B4F8EB" w14:textId="77777777" w:rsidR="00E96136" w:rsidRPr="00E96136" w:rsidRDefault="00E96136" w:rsidP="0004622F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976" w:type="dxa"/>
          </w:tcPr>
          <w:p w14:paraId="59BE2157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13.15 (8.43-19.57)</w:t>
            </w:r>
            <w:r w:rsidRPr="00E961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6E11FBDE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76" w:type="dxa"/>
          </w:tcPr>
          <w:p w14:paraId="42F857C1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5.50 (2.02-11.98)</w:t>
            </w:r>
            <w:r w:rsidRPr="00E961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4C4B545D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79" w:type="dxa"/>
          </w:tcPr>
          <w:p w14:paraId="00F0580B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3.90 (1.27-9.10)</w:t>
            </w:r>
            <w:r w:rsidRPr="00E961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8" w:type="dxa"/>
          </w:tcPr>
          <w:p w14:paraId="1F6E52D3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971" w:type="dxa"/>
          </w:tcPr>
          <w:p w14:paraId="666C1E4D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8.34 (5.81-11.60)</w:t>
            </w:r>
            <w:r w:rsidRPr="00E961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E96136" w:rsidRPr="00E96136" w14:paraId="1336B041" w14:textId="77777777" w:rsidTr="0004622F">
        <w:tc>
          <w:tcPr>
            <w:tcW w:w="2791" w:type="dxa"/>
          </w:tcPr>
          <w:p w14:paraId="32CD3ACD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 xml:space="preserve"> COPD/ associated conditions</w:t>
            </w:r>
          </w:p>
        </w:tc>
        <w:tc>
          <w:tcPr>
            <w:tcW w:w="1261" w:type="dxa"/>
          </w:tcPr>
          <w:p w14:paraId="06559448" w14:textId="77777777" w:rsidR="00E96136" w:rsidRPr="00E96136" w:rsidRDefault="00E96136" w:rsidP="0004622F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976" w:type="dxa"/>
          </w:tcPr>
          <w:p w14:paraId="1C263E6A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11.34 (9.18-13.87)</w:t>
            </w:r>
            <w:r w:rsidRPr="00E961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02351B17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976" w:type="dxa"/>
          </w:tcPr>
          <w:p w14:paraId="4A5CE5C5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5.09 (3.33-7.46)</w:t>
            </w:r>
            <w:r w:rsidRPr="00E961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68E79B0C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979" w:type="dxa"/>
          </w:tcPr>
          <w:p w14:paraId="1833FC18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9.53 (7.22-12.35)</w:t>
            </w:r>
            <w:r w:rsidRPr="00E961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8" w:type="dxa"/>
          </w:tcPr>
          <w:p w14:paraId="1D5AEB4E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1971" w:type="dxa"/>
          </w:tcPr>
          <w:p w14:paraId="4401C6DC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9.15 (7.85-10.59)</w:t>
            </w:r>
            <w:r w:rsidRPr="00E961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E96136" w:rsidRPr="00E96136" w14:paraId="374358D4" w14:textId="77777777" w:rsidTr="0004622F">
        <w:tc>
          <w:tcPr>
            <w:tcW w:w="2791" w:type="dxa"/>
          </w:tcPr>
          <w:p w14:paraId="34146848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 xml:space="preserve"> Chronic liver disease/ cirrhosis</w:t>
            </w:r>
          </w:p>
        </w:tc>
        <w:tc>
          <w:tcPr>
            <w:tcW w:w="1261" w:type="dxa"/>
          </w:tcPr>
          <w:p w14:paraId="0DF1749E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76" w:type="dxa"/>
          </w:tcPr>
          <w:p w14:paraId="03137871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3.05 (1.32-6.02)</w:t>
            </w:r>
            <w:r w:rsidRPr="00E961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1D002C84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76" w:type="dxa"/>
          </w:tcPr>
          <w:p w14:paraId="2AB896E7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2.22 (0.46-6.49)</w:t>
            </w:r>
          </w:p>
        </w:tc>
        <w:tc>
          <w:tcPr>
            <w:tcW w:w="1259" w:type="dxa"/>
          </w:tcPr>
          <w:p w14:paraId="0681E953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79" w:type="dxa"/>
          </w:tcPr>
          <w:p w14:paraId="40E0BA9E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0.94 (0.02-5.24)</w:t>
            </w:r>
          </w:p>
        </w:tc>
        <w:tc>
          <w:tcPr>
            <w:tcW w:w="1258" w:type="dxa"/>
          </w:tcPr>
          <w:p w14:paraId="08641259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971" w:type="dxa"/>
          </w:tcPr>
          <w:p w14:paraId="022096BC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2.38 (1.23-4.16)</w:t>
            </w:r>
            <w:r w:rsidRPr="00E961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E96136" w:rsidRPr="00E96136" w14:paraId="4D0254A6" w14:textId="77777777" w:rsidTr="0004622F">
        <w:tc>
          <w:tcPr>
            <w:tcW w:w="2791" w:type="dxa"/>
          </w:tcPr>
          <w:p w14:paraId="2DB38F24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 xml:space="preserve"> Nephritis, nephrotic syndrome, and nephrosis</w:t>
            </w:r>
          </w:p>
        </w:tc>
        <w:tc>
          <w:tcPr>
            <w:tcW w:w="1261" w:type="dxa"/>
          </w:tcPr>
          <w:p w14:paraId="5C87258D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76" w:type="dxa"/>
          </w:tcPr>
          <w:p w14:paraId="47B88B62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2.65 (0.97-5.77)</w:t>
            </w:r>
          </w:p>
        </w:tc>
        <w:tc>
          <w:tcPr>
            <w:tcW w:w="1259" w:type="dxa"/>
          </w:tcPr>
          <w:p w14:paraId="0DC7FD6E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76" w:type="dxa"/>
          </w:tcPr>
          <w:p w14:paraId="4C521BBC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3 (0.82-7.68)</w:t>
            </w:r>
          </w:p>
        </w:tc>
        <w:tc>
          <w:tcPr>
            <w:tcW w:w="1259" w:type="dxa"/>
          </w:tcPr>
          <w:p w14:paraId="04FECCAC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79" w:type="dxa"/>
          </w:tcPr>
          <w:p w14:paraId="3DFEA000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2.02 (0.42-5.91)</w:t>
            </w:r>
          </w:p>
        </w:tc>
        <w:tc>
          <w:tcPr>
            <w:tcW w:w="1258" w:type="dxa"/>
          </w:tcPr>
          <w:p w14:paraId="6C4CFEB5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971" w:type="dxa"/>
          </w:tcPr>
          <w:p w14:paraId="60D4565F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2.56 (1.36-4.37)</w:t>
            </w:r>
            <w:r w:rsidRPr="00E961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E96136" w:rsidRPr="00E96136" w14:paraId="2DB7CFA7" w14:textId="77777777" w:rsidTr="0004622F">
        <w:tc>
          <w:tcPr>
            <w:tcW w:w="2791" w:type="dxa"/>
          </w:tcPr>
          <w:p w14:paraId="6D7651D9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 xml:space="preserve"> Accidents and adverse effects of medications</w:t>
            </w:r>
          </w:p>
        </w:tc>
        <w:tc>
          <w:tcPr>
            <w:tcW w:w="1261" w:type="dxa"/>
          </w:tcPr>
          <w:p w14:paraId="6F2EE119" w14:textId="77777777" w:rsidR="00E96136" w:rsidRPr="00E96136" w:rsidRDefault="00E96136" w:rsidP="0004622F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976" w:type="dxa"/>
          </w:tcPr>
          <w:p w14:paraId="747E723E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5.01 (3.02-7.83)</w:t>
            </w:r>
            <w:r w:rsidRPr="00E961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31F19F99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976" w:type="dxa"/>
          </w:tcPr>
          <w:p w14:paraId="1D8479CA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5.41 (2.70-9.68)</w:t>
            </w:r>
            <w:r w:rsidRPr="00E961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7E40FF9D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979" w:type="dxa"/>
          </w:tcPr>
          <w:p w14:paraId="1E9B23F2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8.55 (4.89-13.89)</w:t>
            </w:r>
            <w:r w:rsidRPr="00E961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8" w:type="dxa"/>
          </w:tcPr>
          <w:p w14:paraId="40BEC2C5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971" w:type="dxa"/>
          </w:tcPr>
          <w:p w14:paraId="7142E0D2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5.98 (4.38-7.97)</w:t>
            </w:r>
            <w:r w:rsidRPr="00E961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E96136" w:rsidRPr="00E96136" w14:paraId="46BF07BB" w14:textId="77777777" w:rsidTr="0004622F">
        <w:tc>
          <w:tcPr>
            <w:tcW w:w="2791" w:type="dxa"/>
          </w:tcPr>
          <w:p w14:paraId="7FA5FAC7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 xml:space="preserve"> Suicide and self-inflicted injury</w:t>
            </w:r>
          </w:p>
        </w:tc>
        <w:tc>
          <w:tcPr>
            <w:tcW w:w="1261" w:type="dxa"/>
          </w:tcPr>
          <w:p w14:paraId="1D929E94" w14:textId="77777777" w:rsidR="00E96136" w:rsidRPr="00E96136" w:rsidRDefault="00E96136" w:rsidP="0004622F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976" w:type="dxa"/>
          </w:tcPr>
          <w:p w14:paraId="1CDA5807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7.88 (3.93-14.09)</w:t>
            </w:r>
            <w:r w:rsidRPr="00E961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7F6FCA39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76" w:type="dxa"/>
          </w:tcPr>
          <w:p w14:paraId="7EADEA0F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0 (0.00-5.36)</w:t>
            </w:r>
          </w:p>
        </w:tc>
        <w:tc>
          <w:tcPr>
            <w:tcW w:w="1259" w:type="dxa"/>
          </w:tcPr>
          <w:p w14:paraId="70F93D4E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79" w:type="dxa"/>
          </w:tcPr>
          <w:p w14:paraId="24B1BCEB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0 (0.00-7.18)</w:t>
            </w:r>
          </w:p>
        </w:tc>
        <w:tc>
          <w:tcPr>
            <w:tcW w:w="1258" w:type="dxa"/>
          </w:tcPr>
          <w:p w14:paraId="51A94648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971" w:type="dxa"/>
          </w:tcPr>
          <w:p w14:paraId="65FA19DC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4.23 (2.11-7.57)</w:t>
            </w:r>
            <w:r w:rsidRPr="00E961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E96136" w:rsidRPr="00E96136" w14:paraId="62767CD1" w14:textId="77777777" w:rsidTr="0004622F">
        <w:tc>
          <w:tcPr>
            <w:tcW w:w="2791" w:type="dxa"/>
          </w:tcPr>
          <w:p w14:paraId="29985F9C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 xml:space="preserve"> Other</w:t>
            </w:r>
          </w:p>
        </w:tc>
        <w:tc>
          <w:tcPr>
            <w:tcW w:w="1261" w:type="dxa"/>
          </w:tcPr>
          <w:p w14:paraId="5598B2DF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1976" w:type="dxa"/>
          </w:tcPr>
          <w:p w14:paraId="5E12EEA0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10.57 (9.07-12.26)</w:t>
            </w:r>
            <w:r w:rsidRPr="00E961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17595342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976" w:type="dxa"/>
          </w:tcPr>
          <w:p w14:paraId="58DBCA5D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6.56 (5.06-8.36)</w:t>
            </w:r>
            <w:r w:rsidRPr="00E961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02EF4541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979" w:type="dxa"/>
          </w:tcPr>
          <w:p w14:paraId="30407E92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4.58 (3.43-5.98)</w:t>
            </w:r>
            <w:r w:rsidRPr="00E961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8" w:type="dxa"/>
          </w:tcPr>
          <w:p w14:paraId="3544641C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294</w:t>
            </w:r>
          </w:p>
        </w:tc>
        <w:tc>
          <w:tcPr>
            <w:tcW w:w="1971" w:type="dxa"/>
          </w:tcPr>
          <w:p w14:paraId="1BC15214" w14:textId="77777777" w:rsidR="00E96136" w:rsidRPr="00E96136" w:rsidRDefault="00E9613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136">
              <w:rPr>
                <w:rFonts w:ascii="Times New Roman" w:hAnsi="Times New Roman" w:cs="Times New Roman"/>
                <w:sz w:val="18"/>
                <w:szCs w:val="18"/>
              </w:rPr>
              <w:t>7.71 (6.85-8.64)</w:t>
            </w:r>
            <w:r w:rsidRPr="00E961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</w:tbl>
    <w:p w14:paraId="1600933B" w14:textId="675B9FDD" w:rsidR="00E96136" w:rsidRPr="00E96136" w:rsidRDefault="00E96136" w:rsidP="00E96136">
      <w:pPr>
        <w:rPr>
          <w:rFonts w:ascii="Times New Roman" w:eastAsia="DengXian" w:hAnsi="Times New Roman" w:cs="Times New Roman"/>
          <w:sz w:val="24"/>
          <w:szCs w:val="24"/>
        </w:rPr>
      </w:pPr>
      <w:r w:rsidRPr="00E96136">
        <w:rPr>
          <w:rFonts w:ascii="Times New Roman" w:eastAsia="DengXian" w:hAnsi="Times New Roman" w:cs="Times New Roman"/>
          <w:sz w:val="24"/>
          <w:szCs w:val="24"/>
        </w:rPr>
        <w:lastRenderedPageBreak/>
        <w:t xml:space="preserve">* indicated p&lt;0.05. </w:t>
      </w:r>
    </w:p>
    <w:p w14:paraId="18430E80" w14:textId="6C43FF9D" w:rsidR="00E946ED" w:rsidRPr="00E96136" w:rsidRDefault="00E946ED" w:rsidP="000104A7">
      <w:pPr>
        <w:rPr>
          <w:rFonts w:ascii="Times New Roman" w:hAnsi="Times New Roman" w:cs="Times New Roman"/>
          <w:sz w:val="18"/>
          <w:szCs w:val="18"/>
        </w:rPr>
      </w:pPr>
    </w:p>
    <w:sectPr w:rsidR="00E946ED" w:rsidRPr="00E96136" w:rsidSect="00FA69A2">
      <w:pgSz w:w="15840" w:h="12240" w:orient="landscape" w:code="1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43B085" w14:textId="77777777" w:rsidR="00143D8C" w:rsidRDefault="00143D8C" w:rsidP="00FC6498">
      <w:r>
        <w:separator/>
      </w:r>
    </w:p>
  </w:endnote>
  <w:endnote w:type="continuationSeparator" w:id="0">
    <w:p w14:paraId="7C36AE68" w14:textId="77777777" w:rsidR="00143D8C" w:rsidRDefault="00143D8C" w:rsidP="00FC64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561BD3" w14:textId="77777777" w:rsidR="00143D8C" w:rsidRDefault="00143D8C" w:rsidP="00FC6498">
      <w:r>
        <w:separator/>
      </w:r>
    </w:p>
  </w:footnote>
  <w:footnote w:type="continuationSeparator" w:id="0">
    <w:p w14:paraId="395E87F2" w14:textId="77777777" w:rsidR="00143D8C" w:rsidRDefault="00143D8C" w:rsidP="00FC64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985"/>
    <w:rsid w:val="000104A7"/>
    <w:rsid w:val="00014F63"/>
    <w:rsid w:val="000608BA"/>
    <w:rsid w:val="00080428"/>
    <w:rsid w:val="000F3B7E"/>
    <w:rsid w:val="000F5CE1"/>
    <w:rsid w:val="000F7584"/>
    <w:rsid w:val="00112013"/>
    <w:rsid w:val="001356EB"/>
    <w:rsid w:val="00143D8C"/>
    <w:rsid w:val="001D1985"/>
    <w:rsid w:val="00217F47"/>
    <w:rsid w:val="0025767A"/>
    <w:rsid w:val="002617BB"/>
    <w:rsid w:val="00264B8E"/>
    <w:rsid w:val="002E0E54"/>
    <w:rsid w:val="003158C1"/>
    <w:rsid w:val="003277BC"/>
    <w:rsid w:val="0034627A"/>
    <w:rsid w:val="00391F53"/>
    <w:rsid w:val="003E4988"/>
    <w:rsid w:val="0045023B"/>
    <w:rsid w:val="0046001E"/>
    <w:rsid w:val="004617B1"/>
    <w:rsid w:val="0046492C"/>
    <w:rsid w:val="00495964"/>
    <w:rsid w:val="004961C6"/>
    <w:rsid w:val="004D6F1C"/>
    <w:rsid w:val="00564355"/>
    <w:rsid w:val="00584047"/>
    <w:rsid w:val="005C1775"/>
    <w:rsid w:val="005D6349"/>
    <w:rsid w:val="005E4257"/>
    <w:rsid w:val="005E42F6"/>
    <w:rsid w:val="005F17D3"/>
    <w:rsid w:val="00636256"/>
    <w:rsid w:val="006971CF"/>
    <w:rsid w:val="006E1008"/>
    <w:rsid w:val="00713835"/>
    <w:rsid w:val="00745AB0"/>
    <w:rsid w:val="00771ABB"/>
    <w:rsid w:val="00776ADF"/>
    <w:rsid w:val="007863B4"/>
    <w:rsid w:val="007A71F5"/>
    <w:rsid w:val="007D5E99"/>
    <w:rsid w:val="007E6C59"/>
    <w:rsid w:val="00891EAA"/>
    <w:rsid w:val="00893E68"/>
    <w:rsid w:val="008B5BCC"/>
    <w:rsid w:val="008E3BF1"/>
    <w:rsid w:val="00906ABC"/>
    <w:rsid w:val="009155B2"/>
    <w:rsid w:val="009837BE"/>
    <w:rsid w:val="009E6839"/>
    <w:rsid w:val="00A00EBE"/>
    <w:rsid w:val="00A041AB"/>
    <w:rsid w:val="00A35742"/>
    <w:rsid w:val="00A3795A"/>
    <w:rsid w:val="00A45FC1"/>
    <w:rsid w:val="00A54AF8"/>
    <w:rsid w:val="00A81F59"/>
    <w:rsid w:val="00A95F4C"/>
    <w:rsid w:val="00AD0980"/>
    <w:rsid w:val="00AD1660"/>
    <w:rsid w:val="00B03E28"/>
    <w:rsid w:val="00B2188D"/>
    <w:rsid w:val="00B6147B"/>
    <w:rsid w:val="00B810AC"/>
    <w:rsid w:val="00BA01C2"/>
    <w:rsid w:val="00BB1D52"/>
    <w:rsid w:val="00C368D5"/>
    <w:rsid w:val="00C92B04"/>
    <w:rsid w:val="00D12586"/>
    <w:rsid w:val="00D4078B"/>
    <w:rsid w:val="00E13BD1"/>
    <w:rsid w:val="00E14807"/>
    <w:rsid w:val="00E431F5"/>
    <w:rsid w:val="00E81139"/>
    <w:rsid w:val="00E946ED"/>
    <w:rsid w:val="00E96136"/>
    <w:rsid w:val="00EB6FAE"/>
    <w:rsid w:val="00F0689D"/>
    <w:rsid w:val="00F269D1"/>
    <w:rsid w:val="00FA69A2"/>
    <w:rsid w:val="00FA7520"/>
    <w:rsid w:val="00FC6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5C1F76"/>
  <w15:chartTrackingRefBased/>
  <w15:docId w15:val="{79E9757A-60CB-4F3D-84F1-7725B2160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07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95F4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5F4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5F4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5F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5F4C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FC64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C649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C64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C64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5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1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3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7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4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4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8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9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8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5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8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8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1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6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2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1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6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3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6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8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4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5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2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3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5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5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8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9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6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8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1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5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1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0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7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2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6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0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3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7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3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8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8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7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7</TotalTime>
  <Pages>2</Pages>
  <Words>329</Words>
  <Characters>1880</Characters>
  <Application>Microsoft Office Word</Application>
  <DocSecurity>0</DocSecurity>
  <Lines>15</Lines>
  <Paragraphs>4</Paragraphs>
  <ScaleCrop>false</ScaleCrop>
  <Company/>
  <LinksUpToDate>false</LinksUpToDate>
  <CharactersWithSpaces>2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涞</dc:creator>
  <cp:keywords/>
  <dc:description/>
  <cp:lastModifiedBy>Thamodaran P.</cp:lastModifiedBy>
  <cp:revision>58</cp:revision>
  <dcterms:created xsi:type="dcterms:W3CDTF">2021-09-05T07:53:00Z</dcterms:created>
  <dcterms:modified xsi:type="dcterms:W3CDTF">2022-06-30T07:52:00Z</dcterms:modified>
</cp:coreProperties>
</file>